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21057" w14:textId="42A190E5" w:rsidR="00DD72C8" w:rsidRPr="00C22B96" w:rsidRDefault="00DD72C8" w:rsidP="00A8555D">
      <w:pPr>
        <w:spacing w:before="0" w:line="240" w:lineRule="auto"/>
        <w:rPr>
          <w:b/>
          <w:lang w:val="en-US"/>
        </w:rPr>
      </w:pPr>
      <w:r w:rsidRPr="00C22B96">
        <w:rPr>
          <w:b/>
          <w:lang w:val="en-US"/>
        </w:rPr>
        <w:t>S1</w:t>
      </w:r>
      <w:r w:rsidR="00A346EC" w:rsidRPr="00C22B96">
        <w:rPr>
          <w:b/>
          <w:lang w:val="en-US"/>
        </w:rPr>
        <w:t xml:space="preserve"> Table</w:t>
      </w:r>
      <w:r w:rsidRPr="00C22B96">
        <w:rPr>
          <w:b/>
          <w:lang w:val="en-US"/>
        </w:rPr>
        <w:t xml:space="preserve">: School details, including prevalences and mean intensities of </w:t>
      </w:r>
      <w:r w:rsidRPr="00C22B96">
        <w:rPr>
          <w:b/>
          <w:i/>
          <w:lang w:val="en-US"/>
        </w:rPr>
        <w:t xml:space="preserve">S. mansoni </w:t>
      </w:r>
      <w:r w:rsidRPr="00C22B96">
        <w:rPr>
          <w:b/>
          <w:lang w:val="en-US"/>
        </w:rPr>
        <w:t>and the STHs.</w:t>
      </w:r>
      <w:bookmarkStart w:id="0" w:name="_GoBack"/>
      <w:bookmarkEnd w:id="0"/>
    </w:p>
    <w:tbl>
      <w:tblPr>
        <w:tblW w:w="5675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25"/>
        <w:gridCol w:w="709"/>
        <w:gridCol w:w="709"/>
        <w:gridCol w:w="567"/>
        <w:gridCol w:w="567"/>
        <w:gridCol w:w="708"/>
        <w:gridCol w:w="851"/>
        <w:gridCol w:w="850"/>
        <w:gridCol w:w="709"/>
        <w:gridCol w:w="851"/>
        <w:gridCol w:w="708"/>
        <w:gridCol w:w="567"/>
        <w:gridCol w:w="567"/>
        <w:gridCol w:w="567"/>
      </w:tblGrid>
      <w:tr w:rsidR="006546CF" w:rsidRPr="00734835" w14:paraId="6A26E2B9" w14:textId="5963BFF3" w:rsidTr="006546CF">
        <w:trPr>
          <w:trHeight w:val="293"/>
        </w:trPr>
        <w:tc>
          <w:tcPr>
            <w:tcW w:w="1135" w:type="dxa"/>
            <w:vMerge w:val="restart"/>
            <w:shd w:val="clear" w:color="auto" w:fill="auto"/>
            <w:noWrap/>
            <w:textDirection w:val="btLr"/>
            <w:vAlign w:val="center"/>
          </w:tcPr>
          <w:p w14:paraId="1AE9A117" w14:textId="77777777" w:rsidR="00734835" w:rsidRPr="00734835" w:rsidRDefault="00734835" w:rsidP="00617C64">
            <w:pPr>
              <w:spacing w:after="0" w:line="240" w:lineRule="auto"/>
              <w:ind w:left="113" w:right="113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  <w:t>School name</w:t>
            </w:r>
          </w:p>
        </w:tc>
        <w:tc>
          <w:tcPr>
            <w:tcW w:w="425" w:type="dxa"/>
            <w:vMerge w:val="restart"/>
            <w:shd w:val="clear" w:color="auto" w:fill="auto"/>
            <w:noWrap/>
            <w:textDirection w:val="btLr"/>
            <w:vAlign w:val="center"/>
          </w:tcPr>
          <w:p w14:paraId="0FD5ADC6" w14:textId="77777777" w:rsidR="00734835" w:rsidRPr="00734835" w:rsidRDefault="00734835" w:rsidP="00617C64">
            <w:pPr>
              <w:spacing w:after="0" w:line="240" w:lineRule="auto"/>
              <w:ind w:left="113" w:right="113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  <w:t>Cluster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extDirection w:val="btLr"/>
            <w:vAlign w:val="center"/>
          </w:tcPr>
          <w:p w14:paraId="1378442C" w14:textId="1580434B" w:rsidR="00734835" w:rsidRPr="00734835" w:rsidRDefault="00734835" w:rsidP="00617C64">
            <w:pPr>
              <w:spacing w:after="0" w:line="240" w:lineRule="auto"/>
              <w:ind w:left="113" w:right="113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  <w:t>Latitude (°N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extDirection w:val="btLr"/>
            <w:vAlign w:val="center"/>
          </w:tcPr>
          <w:p w14:paraId="07DC0B27" w14:textId="4165E738" w:rsidR="00734835" w:rsidRPr="00734835" w:rsidRDefault="00734835" w:rsidP="00617C64">
            <w:pPr>
              <w:spacing w:after="0" w:line="240" w:lineRule="auto"/>
              <w:ind w:left="113" w:right="113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  <w:t>Longitude (°E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textDirection w:val="btLr"/>
            <w:vAlign w:val="center"/>
          </w:tcPr>
          <w:p w14:paraId="1FA48F5E" w14:textId="77777777" w:rsidR="00734835" w:rsidRPr="00734835" w:rsidRDefault="00734835" w:rsidP="00617C64">
            <w:pPr>
              <w:spacing w:after="0" w:line="240" w:lineRule="auto"/>
              <w:ind w:left="113" w:right="113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  <w:t>Number of children tested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textDirection w:val="btLr"/>
            <w:vAlign w:val="center"/>
          </w:tcPr>
          <w:p w14:paraId="071CC578" w14:textId="1824CDC7" w:rsidR="00734835" w:rsidRPr="00734835" w:rsidRDefault="00734835" w:rsidP="00617C64">
            <w:pPr>
              <w:spacing w:after="0" w:line="240" w:lineRule="auto"/>
              <w:ind w:left="113" w:right="113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  <w:t>Average age (years, to 3 significant figures)</w:t>
            </w:r>
          </w:p>
        </w:tc>
        <w:tc>
          <w:tcPr>
            <w:tcW w:w="3969" w:type="dxa"/>
            <w:gridSpan w:val="5"/>
            <w:shd w:val="clear" w:color="auto" w:fill="auto"/>
            <w:noWrap/>
            <w:vAlign w:val="bottom"/>
          </w:tcPr>
          <w:p w14:paraId="527B9599" w14:textId="7B65DC00" w:rsidR="00734835" w:rsidRPr="00734835" w:rsidRDefault="00734835" w:rsidP="0053298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  <w:t>Prevalence of infection (%)</w:t>
            </w:r>
          </w:p>
        </w:tc>
        <w:tc>
          <w:tcPr>
            <w:tcW w:w="2409" w:type="dxa"/>
            <w:gridSpan w:val="4"/>
            <w:shd w:val="clear" w:color="auto" w:fill="auto"/>
            <w:vAlign w:val="bottom"/>
          </w:tcPr>
          <w:p w14:paraId="62C7BC9E" w14:textId="0DB5F280" w:rsidR="00734835" w:rsidRPr="00734835" w:rsidRDefault="00734835" w:rsidP="0053298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  <w:t>Arithmetic mean infection intensity (EPG, to 3 significant figures)</w:t>
            </w:r>
          </w:p>
        </w:tc>
      </w:tr>
      <w:tr w:rsidR="006546CF" w:rsidRPr="00734835" w14:paraId="54BE7C1A" w14:textId="77777777" w:rsidTr="006546CF">
        <w:trPr>
          <w:cantSplit/>
          <w:trHeight w:val="1121"/>
        </w:trPr>
        <w:tc>
          <w:tcPr>
            <w:tcW w:w="1135" w:type="dxa"/>
            <w:vMerge/>
            <w:shd w:val="clear" w:color="auto" w:fill="auto"/>
            <w:noWrap/>
            <w:vAlign w:val="bottom"/>
            <w:hideMark/>
          </w:tcPr>
          <w:p w14:paraId="70D4D2BB" w14:textId="77777777" w:rsidR="00734835" w:rsidRPr="00734835" w:rsidRDefault="00734835" w:rsidP="0053298D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14:paraId="2FA555FB" w14:textId="77777777" w:rsidR="00734835" w:rsidRPr="00734835" w:rsidRDefault="00734835" w:rsidP="0053298D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  <w:hideMark/>
          </w:tcPr>
          <w:p w14:paraId="74E0565F" w14:textId="77777777" w:rsidR="00734835" w:rsidRPr="00734835" w:rsidRDefault="00734835" w:rsidP="0053298D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bottom"/>
            <w:hideMark/>
          </w:tcPr>
          <w:p w14:paraId="5D5E72B2" w14:textId="77777777" w:rsidR="00734835" w:rsidRPr="00734835" w:rsidRDefault="00734835" w:rsidP="0053298D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0B62FDFE" w14:textId="77777777" w:rsidR="00734835" w:rsidRPr="00734835" w:rsidRDefault="00734835" w:rsidP="0053298D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6FB6BF41" w14:textId="77777777" w:rsidR="00734835" w:rsidRPr="00734835" w:rsidRDefault="00734835" w:rsidP="0053298D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textDirection w:val="btLr"/>
            <w:vAlign w:val="center"/>
            <w:hideMark/>
          </w:tcPr>
          <w:p w14:paraId="50D4137A" w14:textId="77777777" w:rsidR="00734835" w:rsidRPr="00734835" w:rsidRDefault="00734835" w:rsidP="0053298D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  <w:t>S. mansoni</w:t>
            </w:r>
          </w:p>
        </w:tc>
        <w:tc>
          <w:tcPr>
            <w:tcW w:w="851" w:type="dxa"/>
            <w:shd w:val="clear" w:color="auto" w:fill="auto"/>
            <w:noWrap/>
            <w:textDirection w:val="btLr"/>
            <w:vAlign w:val="center"/>
            <w:hideMark/>
          </w:tcPr>
          <w:p w14:paraId="72FC1AB1" w14:textId="77777777" w:rsidR="00734835" w:rsidRPr="00734835" w:rsidRDefault="00734835" w:rsidP="0053298D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  <w:t>Hookworm</w:t>
            </w:r>
          </w:p>
        </w:tc>
        <w:tc>
          <w:tcPr>
            <w:tcW w:w="850" w:type="dxa"/>
            <w:shd w:val="clear" w:color="auto" w:fill="auto"/>
            <w:noWrap/>
            <w:textDirection w:val="btLr"/>
            <w:vAlign w:val="center"/>
            <w:hideMark/>
          </w:tcPr>
          <w:p w14:paraId="4C98DD4E" w14:textId="77777777" w:rsidR="00734835" w:rsidRPr="00734835" w:rsidRDefault="00734835" w:rsidP="0053298D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  <w:t xml:space="preserve">A. </w:t>
            </w:r>
            <w:proofErr w:type="spellStart"/>
            <w:r w:rsidRPr="00734835"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  <w:t>lumbricoid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14:paraId="1F6ECD7C" w14:textId="77777777" w:rsidR="00734835" w:rsidRPr="00734835" w:rsidRDefault="00734835" w:rsidP="0053298D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  <w:t xml:space="preserve">T. </w:t>
            </w:r>
            <w:proofErr w:type="spellStart"/>
            <w:r w:rsidRPr="00734835"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  <w:t>trichiur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textDirection w:val="btLr"/>
            <w:vAlign w:val="center"/>
            <w:hideMark/>
          </w:tcPr>
          <w:p w14:paraId="78CDC0D8" w14:textId="608D3EBE" w:rsidR="00734835" w:rsidRPr="00734835" w:rsidRDefault="00734835" w:rsidP="0053298D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  <w:t>Any of these parasites</w:t>
            </w:r>
          </w:p>
        </w:tc>
        <w:tc>
          <w:tcPr>
            <w:tcW w:w="708" w:type="dxa"/>
            <w:shd w:val="clear" w:color="auto" w:fill="auto"/>
            <w:noWrap/>
            <w:textDirection w:val="btLr"/>
            <w:vAlign w:val="center"/>
          </w:tcPr>
          <w:p w14:paraId="086C2485" w14:textId="6EE049CE" w:rsidR="00734835" w:rsidRPr="00734835" w:rsidRDefault="00734835" w:rsidP="0053298D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  <w:t>S. mansoni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</w:tcPr>
          <w:p w14:paraId="37C1B425" w14:textId="4A249603" w:rsidR="00734835" w:rsidRPr="00734835" w:rsidRDefault="00734835" w:rsidP="0053298D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  <w:t>Hookworm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</w:tcPr>
          <w:p w14:paraId="1D28C144" w14:textId="789BD8A3" w:rsidR="00734835" w:rsidRPr="00734835" w:rsidRDefault="00734835" w:rsidP="0053298D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  <w:t xml:space="preserve">A. </w:t>
            </w:r>
            <w:proofErr w:type="spellStart"/>
            <w:r w:rsidRPr="00734835"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  <w:t>lumbricoid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</w:tcPr>
          <w:p w14:paraId="3F8B0EAB" w14:textId="0DD2E678" w:rsidR="00734835" w:rsidRPr="00734835" w:rsidRDefault="00734835" w:rsidP="0053298D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b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  <w:t xml:space="preserve">T. </w:t>
            </w:r>
            <w:proofErr w:type="spellStart"/>
            <w:r w:rsidRPr="00734835">
              <w:rPr>
                <w:rFonts w:eastAsia="Times New Roman" w:cs="Arial"/>
                <w:b/>
                <w:i/>
                <w:color w:val="000000"/>
                <w:sz w:val="13"/>
                <w:szCs w:val="13"/>
                <w:lang w:val="en-US" w:eastAsia="en-GB"/>
              </w:rPr>
              <w:t>trichiura</w:t>
            </w:r>
            <w:proofErr w:type="spellEnd"/>
          </w:p>
        </w:tc>
      </w:tr>
      <w:tr w:rsidR="001222F8" w:rsidRPr="00734835" w14:paraId="60FAD08F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7878F8AF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Aba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Rob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3E953E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438D6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5.267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9521E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436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437C0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FB01C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27FD6D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6265C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E85CF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42398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A4ED4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C30318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E82B3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8CE682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8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7E2FC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0B86863D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111FE8CD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Arfaid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032C02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02CDD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5.40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A0A9D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32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A0A86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691E3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3B99AB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71642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2/125 (9.6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1C07C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64495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5F8BB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2/125 (9.6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37EEF6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B2FDB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61.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8BB166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57B34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37A79530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42D88FE7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Baid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9155E2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CA7BE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5.497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FF1B9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37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D13F5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772F1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8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F565A5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2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D3FB3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2 (1.6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5A523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5/122 (4.1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11CA6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2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8E758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7/122 (5.7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23FD16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502A1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.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6B828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1.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7A7A0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3D2EC150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331332F2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Eyanu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29645F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068BE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5.40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31730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20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16FC8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E1D1B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A36D55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A404A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52AF5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1E6DE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6C39E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AF6F33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.7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DE699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84A3A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86747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4AD37F2C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45BAE9DC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Fuchuch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EAA87E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F2D2AE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5.518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2D37BF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43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46A3D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08606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0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F66F51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0 (0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D5F4A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2/120 (1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17C7C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6/120 (5.0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588CD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0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1FE2A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8/120 (15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746221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2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97946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5.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24A2B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7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82E68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2A87466A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2EC28D8F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Gera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8BD60D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3A0E2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5.277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3D980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40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FF192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875566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88131D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62FA2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/125 (2.4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2452B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4/125 (19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86CD9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/125 (3.2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89E4C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0/125 (24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61ABF1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20FD6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.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A5B5B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4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39769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.15</w:t>
            </w:r>
          </w:p>
        </w:tc>
      </w:tr>
      <w:tr w:rsidR="001222F8" w:rsidRPr="00734835" w14:paraId="1041E8C6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22A515E5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Gugnara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Kolm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245AD5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16959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5.32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760FF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314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B5004A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CE2BF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B7890C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56B5B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9/125 (7.2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856FA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7/125 (5.6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19AC3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/125 (2.4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F0A38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1/125 (17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3BF55C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.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4B83C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5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0BF94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8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6726A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57.6</w:t>
            </w:r>
          </w:p>
        </w:tc>
      </w:tr>
      <w:tr w:rsidR="001222F8" w:rsidRPr="00734835" w14:paraId="4794F3DA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4B8BB831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Jarso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A2603D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6E9C4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5.33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6D768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44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69F29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8D406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BEBD72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A9CE0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52D59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D8C7E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7A2F7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B7C428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0FE08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262F9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FD117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7F76263A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385BCD4F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Kemal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4E024B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5EE6D1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5.33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DB933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32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ABCE5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16E6B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B9F07C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F92CD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/125 (3.2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39F0A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1/125 (8.8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D1E12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B76EB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4/125 (11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71EF1E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3387E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5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F0B5D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7C5FD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12C70DE1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72A57ED2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Shekan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1FF32F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528D7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5.32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08D08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51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340EB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925C6F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94DEF6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5 (0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E72DA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/125 (3.2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CFE9B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6/125 (4.8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46D1B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5 (0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E88CC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2/125 (9.6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26DC82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1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A3239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.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98C83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.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45186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.46</w:t>
            </w:r>
          </w:p>
        </w:tc>
      </w:tr>
      <w:tr w:rsidR="001222F8" w:rsidRPr="00734835" w14:paraId="13783A7B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796C2303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Weito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48825B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1BF8C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5.279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24E56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05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828AB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0FB16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0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8163F2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81502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EC964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5/125 (4.0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4CE3E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5 (0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D0CA4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6/125 (4.8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AED9F3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90230D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18677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5.9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47403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384</w:t>
            </w:r>
          </w:p>
        </w:tc>
      </w:tr>
      <w:tr w:rsidR="001222F8" w:rsidRPr="00734835" w14:paraId="41FF1E90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06683DC1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Fojena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Mata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815CA0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F3B81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6.92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E9625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49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6F126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21CF0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0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61163E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31FBD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77/125 (62</w:t>
            </w: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96608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5 (0.8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0238E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4E5E5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77/125 (62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986410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E7A0C2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300C4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9.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52F14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7E640602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7344581F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Munden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FF586F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4856C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6.95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35D2F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547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EBB3F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64AB5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00E8F9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5 (0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A82D7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87/125 (7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E3EC6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9/125 (7.2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F095D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B126F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93/125 (74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030544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1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1E086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6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3429E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3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37A93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384</w:t>
            </w:r>
          </w:p>
        </w:tc>
      </w:tr>
      <w:tr w:rsidR="001222F8" w:rsidRPr="00734835" w14:paraId="1A90599F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5E47892A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Oidu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Chama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965F5A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8D3ED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7.018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B082A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556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91955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1A0AE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C2249D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76AC5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3/125 (34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BE888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9/125 (7.2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87A33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8D537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7/125 (38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FC7D7F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B41EF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6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915424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0.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F9C4F0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756985B9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2ECAE455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Tulich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8A653D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FEC2DF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6.9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AC06B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7.567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89835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80DF6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3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50641E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5 (0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1A7D6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63/125 (5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49AD6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5/125 (12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8D880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A959D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74/125 (59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3E9C99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.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E71F7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5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AFC76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95.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811E0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.61</w:t>
            </w:r>
          </w:p>
        </w:tc>
      </w:tr>
      <w:tr w:rsidR="001222F8" w:rsidRPr="00734835" w14:paraId="3AA47D15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6C3BF73A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Edenaba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Agawo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38850F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983A4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7.65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FF8D8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31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E4690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9EF3D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4FC2F1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A7EFA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8/125 (22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A1D97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8/125 (6.4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21B25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C32E8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6/125 (29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3DC23F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5BB1E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74.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C51DE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4.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19BE4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07C96A5E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535F74AE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Elala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Jirano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00C203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3B974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8.007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2716F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576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AA01D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1465D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994152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FBE1B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61/125 (49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0F08F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5 (0.8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D6C8C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E0B80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61/125 (49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F01DB6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54B1B5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5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63D9E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1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AB46D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13C80A39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55025DD5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Faka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Worabo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6D68B5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AD90E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7.967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09DD6F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56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4DDB1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D9DA4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3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3973A4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A44D0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5/125 (4.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2CC49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5/125 (4.0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7E98A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B39A5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2/125 (9.6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93584C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33997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.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93358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.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79914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384</w:t>
            </w:r>
          </w:p>
        </w:tc>
      </w:tr>
      <w:tr w:rsidR="001222F8" w:rsidRPr="00734835" w14:paraId="23411E8F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7C3CD89D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Goto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Mandif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54EE9C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6C7DE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7.959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268FE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459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6BAFB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83FEF2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7C732F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19 (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FC031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0/119 (17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0FEB9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6/119 (22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CCDB7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19 (0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0C2A2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7/119 (39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2B96C9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888C1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52.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732C0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66.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86C713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807</w:t>
            </w:r>
          </w:p>
        </w:tc>
      </w:tr>
      <w:tr w:rsidR="001222F8" w:rsidRPr="00734835" w14:paraId="2A01B579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143E0EEC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Shirinto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BCF255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D8378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7.926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D6DD0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51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E95A9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945039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7A6615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4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F0F8A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1/124 (17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802BC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4 (0.8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1B8C7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4 (0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E7922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3/124 (19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4DEF0D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C9EF3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7.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EB415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38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37569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774</w:t>
            </w:r>
          </w:p>
        </w:tc>
      </w:tr>
      <w:tr w:rsidR="001222F8" w:rsidRPr="00734835" w14:paraId="1D4D99A6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1E9BBBE6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Udasa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Repi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784315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656E5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7.96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47892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506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656CD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C0C6AF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371365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3D830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5/125 (28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D9DB2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B90EA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74124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5/125 (28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0EF1AE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E8886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7.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6C4D75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886FAB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6EB42D6D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450C343F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Urgo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Dubala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03D1E8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C9832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7.69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BA368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33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CAD7D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C67A0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F43C66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1FBDF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8/125 (22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C8082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EC611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/125 (3.2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562C7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2/125 (26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5F49B0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3EC7EE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98.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CCA36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.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A5978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.69</w:t>
            </w:r>
          </w:p>
        </w:tc>
      </w:tr>
      <w:tr w:rsidR="001222F8" w:rsidRPr="00734835" w14:paraId="0F3CB446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113F9EB2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Wante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Boditi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0B7BBF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B2365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7.728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DB720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395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B19EB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2323E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725490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08CC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D4ACD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F6AC9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46D39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/125 (3.2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73072C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AFAF6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5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6E8F95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3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B1EF7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70A8771F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26DCA790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Wonte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Sostero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A1519B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89BDC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7.856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43669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48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C4B2F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E13437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410F95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3B2E4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68/125 (54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6BADF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5 (0.8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FEAC5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26288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68/125 (54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FED68E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DD758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F2843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1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C66F4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4740CA8C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09EEC93D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Wotanbo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Gob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8AAEF1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0A24B1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7.864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26E0F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357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90F4A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06F98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9A036E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66AA2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2/125 (26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9ABED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5 (0.8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98E13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04554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3/125 (26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B48EA1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48ADD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60.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423AA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1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D18DF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53000AC2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1BA73A13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Beider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96B9CE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6E437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8.319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1203E3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05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FFD77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F8CF8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D3D96A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CA4CA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4/125 (19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EA97F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D5236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BC924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4/125 (19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345199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F3A79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4.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71681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B2BCC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24836FD6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43A99BBA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Combol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CC813F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B221E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8.39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CB5F7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285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31AACE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167113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  <w:t>13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A0D361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4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E0DD9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8/124 (15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A2679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6/124 (13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6BDA7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4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AA3C8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2/124 (26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2E0498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171950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9.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6E6D2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42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5F566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1222F8" w:rsidRPr="00734835" w14:paraId="7EEDD02B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61662F38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Gora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82E665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17E54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8.413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AC3A2F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109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4EE2B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5BBD2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3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173552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5 (1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95D16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6/125 (21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8ED3A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/125 (2.4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5A7DEB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5 (0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9D687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32/125 (26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BBCF9F1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.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CD572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3.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968E9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9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E96C5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192</w:t>
            </w:r>
          </w:p>
        </w:tc>
      </w:tr>
      <w:tr w:rsidR="001222F8" w:rsidRPr="00734835" w14:paraId="4F887AA6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0457F2FE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Jimma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Walen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D11A702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40BC0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8.304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7B7E7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125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3AF6E1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1FB13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6DF4A2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5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2D721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5/125 (4.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7EE31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2/125 (9.6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DA405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5 (0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E448A3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8/125 (14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2C3840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1AD199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9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8BCC61F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5.9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09798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384</w:t>
            </w:r>
          </w:p>
        </w:tc>
      </w:tr>
      <w:tr w:rsidR="001222F8" w:rsidRPr="00734835" w14:paraId="5176A24F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</w:tcPr>
          <w:p w14:paraId="41D61223" w14:textId="77777777" w:rsidR="001222F8" w:rsidRPr="00734835" w:rsidRDefault="001222F8" w:rsidP="00784051">
            <w:pPr>
              <w:spacing w:before="0" w:after="0" w:line="240" w:lineRule="auto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proofErr w:type="spellStart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Welega</w:t>
            </w:r>
            <w:proofErr w:type="spellEnd"/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Dese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C82AEC4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777E2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8.31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30708C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38.32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5A696D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8B47C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3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3"/>
              </w:rPr>
              <w:t>11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54D5437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0 (0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A4A14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0 (0.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CC6F85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1/120 (0.8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DF20C6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/120 (0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F93580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2/120 (1.7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A866D28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2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166289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</w:t>
            </w: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CEF4CA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 w:rsidRPr="00734835">
              <w:rPr>
                <w:rFonts w:ascii="Calibri" w:hAnsi="Calibri" w:cs="Calibri"/>
                <w:color w:val="000000"/>
                <w:sz w:val="13"/>
                <w:szCs w:val="12"/>
              </w:rPr>
              <w:t>0.4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91CD1E" w14:textId="77777777" w:rsidR="001222F8" w:rsidRPr="00734835" w:rsidRDefault="001222F8" w:rsidP="00784051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13"/>
                <w:szCs w:val="1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13"/>
                <w:szCs w:val="12"/>
              </w:rPr>
              <w:t>0.00</w:t>
            </w:r>
          </w:p>
        </w:tc>
      </w:tr>
      <w:tr w:rsidR="006546CF" w:rsidRPr="00734835" w14:paraId="785B9893" w14:textId="77777777" w:rsidTr="006546CF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CCD4A79" w14:textId="77777777" w:rsidR="00734835" w:rsidRPr="001222F8" w:rsidRDefault="00734835" w:rsidP="001222F8">
            <w:pPr>
              <w:spacing w:before="0" w:after="0" w:line="240" w:lineRule="auto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Overall: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AAEFFE4" w14:textId="7EA7E48F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9B91F0" w14:textId="09F8429B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3A824C" w14:textId="141FE324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A57CD8" w14:textId="77777777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37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B33F23" w14:textId="4BDA8653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11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68A054C" w14:textId="6D3C39F4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11/3729 (0.3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F9F771" w14:textId="0F324543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689/3729 (18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96AB26" w14:textId="0B205244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179/3729 (4.8%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30CFBB" w14:textId="7563868B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23/3729 (0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9E2D9A" w14:textId="5E572A36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874/3729 (23%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C48194D" w14:textId="7023DFA0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0.3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FF8D30" w14:textId="2B46E68D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D87223" w14:textId="5A077894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9F5A65" w14:textId="6BA998EF" w:rsidR="00734835" w:rsidRPr="001222F8" w:rsidRDefault="00734835" w:rsidP="001222F8">
            <w:pPr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22F8">
              <w:rPr>
                <w:rFonts w:ascii="Calibri" w:hAnsi="Calibri" w:cs="Calibri"/>
                <w:color w:val="000000"/>
                <w:sz w:val="13"/>
                <w:szCs w:val="13"/>
              </w:rPr>
              <w:t>2.44</w:t>
            </w:r>
          </w:p>
        </w:tc>
      </w:tr>
    </w:tbl>
    <w:p w14:paraId="02332858" w14:textId="77F4A45A" w:rsidR="00D97EE4" w:rsidRPr="00E63EB4" w:rsidRDefault="00D97EE4" w:rsidP="00A8555D">
      <w:pPr>
        <w:rPr>
          <w:lang w:val="en-US"/>
        </w:rPr>
      </w:pPr>
    </w:p>
    <w:sectPr w:rsidR="00D97EE4" w:rsidRPr="00E63EB4" w:rsidSect="00DD72C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FDA19" w14:textId="77777777" w:rsidR="00AF0281" w:rsidRDefault="00AF0281" w:rsidP="00650CC8">
      <w:pPr>
        <w:spacing w:after="0" w:line="240" w:lineRule="auto"/>
      </w:pPr>
      <w:r>
        <w:separator/>
      </w:r>
    </w:p>
  </w:endnote>
  <w:endnote w:type="continuationSeparator" w:id="0">
    <w:p w14:paraId="10029F07" w14:textId="77777777" w:rsidR="00AF0281" w:rsidRDefault="00AF0281" w:rsidP="00650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lfaen">
    <w:panose1 w:val="010A0502050306030303"/>
    <w:charset w:val="00"/>
    <w:family w:val="roman"/>
    <w:notTrueType/>
    <w:pitch w:val="variable"/>
    <w:sig w:usb0="00C00283" w:usb1="00000000" w:usb2="00000000" w:usb3="00000000" w:csb0="0000000D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0530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D0C26E" w14:textId="77777777" w:rsidR="00784051" w:rsidRDefault="007840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14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BFE6E2" w14:textId="77777777" w:rsidR="00784051" w:rsidRDefault="007840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B75949" w14:textId="77777777" w:rsidR="00AF0281" w:rsidRDefault="00AF0281" w:rsidP="00650CC8">
      <w:pPr>
        <w:spacing w:after="0" w:line="240" w:lineRule="auto"/>
      </w:pPr>
      <w:r>
        <w:separator/>
      </w:r>
    </w:p>
  </w:footnote>
  <w:footnote w:type="continuationSeparator" w:id="0">
    <w:p w14:paraId="58AFB1BC" w14:textId="77777777" w:rsidR="00AF0281" w:rsidRDefault="00AF0281" w:rsidP="00650C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D1546C9"/>
    <w:multiLevelType w:val="multilevel"/>
    <w:tmpl w:val="30C0BD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567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tabs>
          <w:tab w:val="num" w:pos="2268"/>
        </w:tabs>
        <w:ind w:left="1134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5"/>
      <w:lvlText w:val="%1.%2.%3.%4."/>
      <w:lvlJc w:val="left"/>
      <w:pPr>
        <w:tabs>
          <w:tab w:val="num" w:pos="3402"/>
        </w:tabs>
        <w:ind w:left="1701" w:firstLine="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2268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35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401E0574"/>
    <w:multiLevelType w:val="hybridMultilevel"/>
    <w:tmpl w:val="04D84F60"/>
    <w:lvl w:ilvl="0" w:tplc="571A06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552C75"/>
    <w:multiLevelType w:val="hybridMultilevel"/>
    <w:tmpl w:val="B17A3E0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3"/>
  </w:num>
  <w:num w:numId="5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0exfsf10fxriedtdm5expfv0zwdddape25&quot;&gt;WASHschistoreviewsreferences&lt;record-ids&gt;&lt;item&gt;158&lt;/item&gt;&lt;item&gt;412&lt;/item&gt;&lt;item&gt;420&lt;/item&gt;&lt;item&gt;438&lt;/item&gt;&lt;item&gt;480&lt;/item&gt;&lt;item&gt;482&lt;/item&gt;&lt;item&gt;489&lt;/item&gt;&lt;item&gt;575&lt;/item&gt;&lt;item&gt;581&lt;/item&gt;&lt;item&gt;612&lt;/item&gt;&lt;item&gt;634&lt;/item&gt;&lt;item&gt;635&lt;/item&gt;&lt;item&gt;636&lt;/item&gt;&lt;item&gt;637&lt;/item&gt;&lt;item&gt;638&lt;/item&gt;&lt;item&gt;639&lt;/item&gt;&lt;item&gt;640&lt;/item&gt;&lt;item&gt;644&lt;/item&gt;&lt;item&gt;646&lt;/item&gt;&lt;item&gt;647&lt;/item&gt;&lt;item&gt;654&lt;/item&gt;&lt;item&gt;655&lt;/item&gt;&lt;item&gt;657&lt;/item&gt;&lt;item&gt;658&lt;/item&gt;&lt;item&gt;660&lt;/item&gt;&lt;item&gt;661&lt;/item&gt;&lt;item&gt;662&lt;/item&gt;&lt;item&gt;672&lt;/item&gt;&lt;item&gt;678&lt;/item&gt;&lt;item&gt;697&lt;/item&gt;&lt;item&gt;747&lt;/item&gt;&lt;item&gt;766&lt;/item&gt;&lt;item&gt;767&lt;/item&gt;&lt;item&gt;853&lt;/item&gt;&lt;item&gt;856&lt;/item&gt;&lt;item&gt;857&lt;/item&gt;&lt;item&gt;868&lt;/item&gt;&lt;item&gt;869&lt;/item&gt;&lt;item&gt;889&lt;/item&gt;&lt;item&gt;890&lt;/item&gt;&lt;item&gt;892&lt;/item&gt;&lt;item&gt;893&lt;/item&gt;&lt;item&gt;894&lt;/item&gt;&lt;item&gt;896&lt;/item&gt;&lt;item&gt;897&lt;/item&gt;&lt;item&gt;898&lt;/item&gt;&lt;item&gt;933&lt;/item&gt;&lt;item&gt;934&lt;/item&gt;&lt;item&gt;937&lt;/item&gt;&lt;item&gt;938&lt;/item&gt;&lt;item&gt;939&lt;/item&gt;&lt;item&gt;940&lt;/item&gt;&lt;item&gt;941&lt;/item&gt;&lt;item&gt;942&lt;/item&gt;&lt;item&gt;943&lt;/item&gt;&lt;item&gt;944&lt;/item&gt;&lt;item&gt;945&lt;/item&gt;&lt;item&gt;946&lt;/item&gt;&lt;item&gt;948&lt;/item&gt;&lt;item&gt;949&lt;/item&gt;&lt;item&gt;984&lt;/item&gt;&lt;item&gt;985&lt;/item&gt;&lt;/record-ids&gt;&lt;/item&gt;&lt;/Libraries&gt;"/>
  </w:docVars>
  <w:rsids>
    <w:rsidRoot w:val="00854675"/>
    <w:rsid w:val="00002188"/>
    <w:rsid w:val="00004402"/>
    <w:rsid w:val="00005F7A"/>
    <w:rsid w:val="0000654E"/>
    <w:rsid w:val="00006C71"/>
    <w:rsid w:val="0000794E"/>
    <w:rsid w:val="00010740"/>
    <w:rsid w:val="000125F6"/>
    <w:rsid w:val="0002332F"/>
    <w:rsid w:val="00026603"/>
    <w:rsid w:val="000317D3"/>
    <w:rsid w:val="00034025"/>
    <w:rsid w:val="00035DAD"/>
    <w:rsid w:val="000368BB"/>
    <w:rsid w:val="000519D6"/>
    <w:rsid w:val="000534C1"/>
    <w:rsid w:val="0005369B"/>
    <w:rsid w:val="0005449F"/>
    <w:rsid w:val="000570CD"/>
    <w:rsid w:val="00066453"/>
    <w:rsid w:val="0007509D"/>
    <w:rsid w:val="00076B14"/>
    <w:rsid w:val="00077BDD"/>
    <w:rsid w:val="00084ABF"/>
    <w:rsid w:val="00092AF1"/>
    <w:rsid w:val="00097A33"/>
    <w:rsid w:val="000A1F31"/>
    <w:rsid w:val="000A45FC"/>
    <w:rsid w:val="000B12B4"/>
    <w:rsid w:val="000D0B03"/>
    <w:rsid w:val="000D1E26"/>
    <w:rsid w:val="000D38A8"/>
    <w:rsid w:val="000E58A7"/>
    <w:rsid w:val="001040F7"/>
    <w:rsid w:val="00106C49"/>
    <w:rsid w:val="001116F2"/>
    <w:rsid w:val="001222F8"/>
    <w:rsid w:val="0012287D"/>
    <w:rsid w:val="00131AFB"/>
    <w:rsid w:val="00132B34"/>
    <w:rsid w:val="00133899"/>
    <w:rsid w:val="001355DA"/>
    <w:rsid w:val="00143752"/>
    <w:rsid w:val="00152297"/>
    <w:rsid w:val="00154546"/>
    <w:rsid w:val="00174264"/>
    <w:rsid w:val="00175569"/>
    <w:rsid w:val="001778F6"/>
    <w:rsid w:val="00183D94"/>
    <w:rsid w:val="00184F16"/>
    <w:rsid w:val="00185961"/>
    <w:rsid w:val="00185C1C"/>
    <w:rsid w:val="00187C2D"/>
    <w:rsid w:val="00192A88"/>
    <w:rsid w:val="001A1B9D"/>
    <w:rsid w:val="001A2AE2"/>
    <w:rsid w:val="001A6565"/>
    <w:rsid w:val="001A674A"/>
    <w:rsid w:val="001B3F04"/>
    <w:rsid w:val="001B6127"/>
    <w:rsid w:val="001C149A"/>
    <w:rsid w:val="001C708D"/>
    <w:rsid w:val="001E031B"/>
    <w:rsid w:val="001E5FBE"/>
    <w:rsid w:val="001E700C"/>
    <w:rsid w:val="001F327A"/>
    <w:rsid w:val="001F4DFA"/>
    <w:rsid w:val="001F7A68"/>
    <w:rsid w:val="002009A2"/>
    <w:rsid w:val="00203F55"/>
    <w:rsid w:val="00212775"/>
    <w:rsid w:val="00225A7D"/>
    <w:rsid w:val="00231D25"/>
    <w:rsid w:val="00246703"/>
    <w:rsid w:val="00246DE9"/>
    <w:rsid w:val="00251C9F"/>
    <w:rsid w:val="002553B6"/>
    <w:rsid w:val="00255AAE"/>
    <w:rsid w:val="00261783"/>
    <w:rsid w:val="002621BF"/>
    <w:rsid w:val="00265059"/>
    <w:rsid w:val="002671F8"/>
    <w:rsid w:val="00270BED"/>
    <w:rsid w:val="002748FD"/>
    <w:rsid w:val="00275B49"/>
    <w:rsid w:val="002800A6"/>
    <w:rsid w:val="00280731"/>
    <w:rsid w:val="00280992"/>
    <w:rsid w:val="00280D28"/>
    <w:rsid w:val="0028525D"/>
    <w:rsid w:val="00291051"/>
    <w:rsid w:val="0029106C"/>
    <w:rsid w:val="00295900"/>
    <w:rsid w:val="002A173C"/>
    <w:rsid w:val="002A4408"/>
    <w:rsid w:val="002A4423"/>
    <w:rsid w:val="002A4507"/>
    <w:rsid w:val="002A6C69"/>
    <w:rsid w:val="002B2E16"/>
    <w:rsid w:val="002B2ED4"/>
    <w:rsid w:val="002B4B4A"/>
    <w:rsid w:val="002B5362"/>
    <w:rsid w:val="002B6226"/>
    <w:rsid w:val="002C2DF9"/>
    <w:rsid w:val="002C7939"/>
    <w:rsid w:val="002D1606"/>
    <w:rsid w:val="002D2A07"/>
    <w:rsid w:val="002D6C13"/>
    <w:rsid w:val="002E3A11"/>
    <w:rsid w:val="002E5709"/>
    <w:rsid w:val="002F7E4F"/>
    <w:rsid w:val="00303211"/>
    <w:rsid w:val="00312C6F"/>
    <w:rsid w:val="003155D8"/>
    <w:rsid w:val="00316625"/>
    <w:rsid w:val="00317614"/>
    <w:rsid w:val="0032283C"/>
    <w:rsid w:val="00324786"/>
    <w:rsid w:val="0032538E"/>
    <w:rsid w:val="00326D87"/>
    <w:rsid w:val="00330C7A"/>
    <w:rsid w:val="00331B73"/>
    <w:rsid w:val="003416DD"/>
    <w:rsid w:val="00347608"/>
    <w:rsid w:val="00350417"/>
    <w:rsid w:val="0035303B"/>
    <w:rsid w:val="00375361"/>
    <w:rsid w:val="00375628"/>
    <w:rsid w:val="003769A7"/>
    <w:rsid w:val="00383E5C"/>
    <w:rsid w:val="00384342"/>
    <w:rsid w:val="00384D3B"/>
    <w:rsid w:val="00386D2A"/>
    <w:rsid w:val="00387DB5"/>
    <w:rsid w:val="0039300E"/>
    <w:rsid w:val="003949D1"/>
    <w:rsid w:val="003A1A6A"/>
    <w:rsid w:val="003A3787"/>
    <w:rsid w:val="003A618E"/>
    <w:rsid w:val="003B0686"/>
    <w:rsid w:val="003C5CAE"/>
    <w:rsid w:val="003D6D3E"/>
    <w:rsid w:val="003E72DC"/>
    <w:rsid w:val="00400046"/>
    <w:rsid w:val="00401ED0"/>
    <w:rsid w:val="00403020"/>
    <w:rsid w:val="00405D93"/>
    <w:rsid w:val="00412E1F"/>
    <w:rsid w:val="00416FCB"/>
    <w:rsid w:val="004207D5"/>
    <w:rsid w:val="00423F7E"/>
    <w:rsid w:val="00424C4F"/>
    <w:rsid w:val="00430B04"/>
    <w:rsid w:val="004315FA"/>
    <w:rsid w:val="004524B2"/>
    <w:rsid w:val="00453A85"/>
    <w:rsid w:val="0045756E"/>
    <w:rsid w:val="00461A89"/>
    <w:rsid w:val="00466E0E"/>
    <w:rsid w:val="004675C7"/>
    <w:rsid w:val="00471661"/>
    <w:rsid w:val="00482AA6"/>
    <w:rsid w:val="00491FE0"/>
    <w:rsid w:val="00497415"/>
    <w:rsid w:val="004A0D71"/>
    <w:rsid w:val="004A3EDB"/>
    <w:rsid w:val="004A6012"/>
    <w:rsid w:val="004B29B4"/>
    <w:rsid w:val="004C706B"/>
    <w:rsid w:val="004E2554"/>
    <w:rsid w:val="004E2E7C"/>
    <w:rsid w:val="004E3FCF"/>
    <w:rsid w:val="004F08BD"/>
    <w:rsid w:val="004F2AAE"/>
    <w:rsid w:val="0050360A"/>
    <w:rsid w:val="005150DE"/>
    <w:rsid w:val="00524872"/>
    <w:rsid w:val="005249A3"/>
    <w:rsid w:val="00531153"/>
    <w:rsid w:val="0053298D"/>
    <w:rsid w:val="0053304E"/>
    <w:rsid w:val="00536CA9"/>
    <w:rsid w:val="00550FC0"/>
    <w:rsid w:val="00555532"/>
    <w:rsid w:val="005655C5"/>
    <w:rsid w:val="0057003B"/>
    <w:rsid w:val="00571079"/>
    <w:rsid w:val="00571BE1"/>
    <w:rsid w:val="00572794"/>
    <w:rsid w:val="00575EC3"/>
    <w:rsid w:val="00586622"/>
    <w:rsid w:val="005A3B6B"/>
    <w:rsid w:val="005A6A58"/>
    <w:rsid w:val="005B0F61"/>
    <w:rsid w:val="005B1172"/>
    <w:rsid w:val="005B31E4"/>
    <w:rsid w:val="005B3ECF"/>
    <w:rsid w:val="005C24D2"/>
    <w:rsid w:val="005D3D60"/>
    <w:rsid w:val="005D613F"/>
    <w:rsid w:val="005E2A49"/>
    <w:rsid w:val="005E4B5D"/>
    <w:rsid w:val="005E4DEE"/>
    <w:rsid w:val="005E702C"/>
    <w:rsid w:val="005F164B"/>
    <w:rsid w:val="005F2158"/>
    <w:rsid w:val="00601229"/>
    <w:rsid w:val="00602E61"/>
    <w:rsid w:val="00604D2E"/>
    <w:rsid w:val="00613F3F"/>
    <w:rsid w:val="00617C64"/>
    <w:rsid w:val="00620B5E"/>
    <w:rsid w:val="00623B51"/>
    <w:rsid w:val="00627813"/>
    <w:rsid w:val="00632DA9"/>
    <w:rsid w:val="00643E1A"/>
    <w:rsid w:val="00650CC8"/>
    <w:rsid w:val="006546CF"/>
    <w:rsid w:val="0065493A"/>
    <w:rsid w:val="00654FBB"/>
    <w:rsid w:val="0065712A"/>
    <w:rsid w:val="00664FFE"/>
    <w:rsid w:val="006661FF"/>
    <w:rsid w:val="0067365B"/>
    <w:rsid w:val="006814FD"/>
    <w:rsid w:val="00681DEB"/>
    <w:rsid w:val="00687746"/>
    <w:rsid w:val="00690212"/>
    <w:rsid w:val="00694D61"/>
    <w:rsid w:val="006A4D27"/>
    <w:rsid w:val="006B3AFF"/>
    <w:rsid w:val="006B5EE0"/>
    <w:rsid w:val="006C250E"/>
    <w:rsid w:val="006C5C5A"/>
    <w:rsid w:val="006D24E8"/>
    <w:rsid w:val="006D25A1"/>
    <w:rsid w:val="006D3B26"/>
    <w:rsid w:val="006D459B"/>
    <w:rsid w:val="006D6265"/>
    <w:rsid w:val="006F297F"/>
    <w:rsid w:val="006F4860"/>
    <w:rsid w:val="006F4D0A"/>
    <w:rsid w:val="006F5D19"/>
    <w:rsid w:val="006F6074"/>
    <w:rsid w:val="006F711A"/>
    <w:rsid w:val="00700930"/>
    <w:rsid w:val="007009DF"/>
    <w:rsid w:val="00700D2F"/>
    <w:rsid w:val="00700FF1"/>
    <w:rsid w:val="00703405"/>
    <w:rsid w:val="0070707A"/>
    <w:rsid w:val="00707D33"/>
    <w:rsid w:val="00712112"/>
    <w:rsid w:val="00712945"/>
    <w:rsid w:val="00715B7C"/>
    <w:rsid w:val="00727821"/>
    <w:rsid w:val="00734835"/>
    <w:rsid w:val="00737316"/>
    <w:rsid w:val="007533CC"/>
    <w:rsid w:val="00754EC9"/>
    <w:rsid w:val="00756896"/>
    <w:rsid w:val="0076158E"/>
    <w:rsid w:val="00761788"/>
    <w:rsid w:val="00770BA1"/>
    <w:rsid w:val="007800CA"/>
    <w:rsid w:val="00784051"/>
    <w:rsid w:val="00790698"/>
    <w:rsid w:val="007938FC"/>
    <w:rsid w:val="007B0570"/>
    <w:rsid w:val="007B2053"/>
    <w:rsid w:val="007B2BA7"/>
    <w:rsid w:val="007B4FAE"/>
    <w:rsid w:val="007C0C37"/>
    <w:rsid w:val="007C0DCF"/>
    <w:rsid w:val="007C25DC"/>
    <w:rsid w:val="007C78E9"/>
    <w:rsid w:val="007D224C"/>
    <w:rsid w:val="007D5EAF"/>
    <w:rsid w:val="007E01F3"/>
    <w:rsid w:val="007F3BEC"/>
    <w:rsid w:val="00801B6E"/>
    <w:rsid w:val="0081604C"/>
    <w:rsid w:val="00816D76"/>
    <w:rsid w:val="00817F46"/>
    <w:rsid w:val="00830AB1"/>
    <w:rsid w:val="008310F0"/>
    <w:rsid w:val="00837204"/>
    <w:rsid w:val="0084104B"/>
    <w:rsid w:val="0084780E"/>
    <w:rsid w:val="00854675"/>
    <w:rsid w:val="00860B45"/>
    <w:rsid w:val="00862A34"/>
    <w:rsid w:val="00872382"/>
    <w:rsid w:val="00872D11"/>
    <w:rsid w:val="00874987"/>
    <w:rsid w:val="008831E2"/>
    <w:rsid w:val="00883A5C"/>
    <w:rsid w:val="00885D6E"/>
    <w:rsid w:val="008A3C69"/>
    <w:rsid w:val="008A3C96"/>
    <w:rsid w:val="008A4E75"/>
    <w:rsid w:val="008B334E"/>
    <w:rsid w:val="008C4E98"/>
    <w:rsid w:val="008C7F07"/>
    <w:rsid w:val="008E1829"/>
    <w:rsid w:val="008F033C"/>
    <w:rsid w:val="008F6419"/>
    <w:rsid w:val="0090157A"/>
    <w:rsid w:val="009051F5"/>
    <w:rsid w:val="00912801"/>
    <w:rsid w:val="00933CEB"/>
    <w:rsid w:val="00943C44"/>
    <w:rsid w:val="00950696"/>
    <w:rsid w:val="00950CFE"/>
    <w:rsid w:val="009512FC"/>
    <w:rsid w:val="00954DBC"/>
    <w:rsid w:val="00956C8F"/>
    <w:rsid w:val="00962582"/>
    <w:rsid w:val="00970D4B"/>
    <w:rsid w:val="00973CA0"/>
    <w:rsid w:val="00983432"/>
    <w:rsid w:val="00986943"/>
    <w:rsid w:val="00986961"/>
    <w:rsid w:val="009A1790"/>
    <w:rsid w:val="009A1CAB"/>
    <w:rsid w:val="009A2FCB"/>
    <w:rsid w:val="009A364F"/>
    <w:rsid w:val="009A5698"/>
    <w:rsid w:val="009A6FC1"/>
    <w:rsid w:val="009B497D"/>
    <w:rsid w:val="009B753D"/>
    <w:rsid w:val="009C71E4"/>
    <w:rsid w:val="009E13E4"/>
    <w:rsid w:val="009F10F6"/>
    <w:rsid w:val="009F1F55"/>
    <w:rsid w:val="009F350A"/>
    <w:rsid w:val="009F6074"/>
    <w:rsid w:val="009F767D"/>
    <w:rsid w:val="00A01E77"/>
    <w:rsid w:val="00A0749B"/>
    <w:rsid w:val="00A113EF"/>
    <w:rsid w:val="00A17ABB"/>
    <w:rsid w:val="00A17C2E"/>
    <w:rsid w:val="00A32E79"/>
    <w:rsid w:val="00A3411E"/>
    <w:rsid w:val="00A346EC"/>
    <w:rsid w:val="00A42A1C"/>
    <w:rsid w:val="00A45F1B"/>
    <w:rsid w:val="00A470A4"/>
    <w:rsid w:val="00A50D6B"/>
    <w:rsid w:val="00A52112"/>
    <w:rsid w:val="00A5408A"/>
    <w:rsid w:val="00A5452A"/>
    <w:rsid w:val="00A60191"/>
    <w:rsid w:val="00A6203E"/>
    <w:rsid w:val="00A6232C"/>
    <w:rsid w:val="00A66101"/>
    <w:rsid w:val="00A6648B"/>
    <w:rsid w:val="00A67295"/>
    <w:rsid w:val="00A7010A"/>
    <w:rsid w:val="00A77E03"/>
    <w:rsid w:val="00A80F18"/>
    <w:rsid w:val="00A8555D"/>
    <w:rsid w:val="00AA145A"/>
    <w:rsid w:val="00AA6F11"/>
    <w:rsid w:val="00AB1CA3"/>
    <w:rsid w:val="00AB2466"/>
    <w:rsid w:val="00AB2BEC"/>
    <w:rsid w:val="00AB358B"/>
    <w:rsid w:val="00AB4F28"/>
    <w:rsid w:val="00AC15DA"/>
    <w:rsid w:val="00AC39D6"/>
    <w:rsid w:val="00AC6868"/>
    <w:rsid w:val="00AC78E0"/>
    <w:rsid w:val="00AD4DFA"/>
    <w:rsid w:val="00AD5B06"/>
    <w:rsid w:val="00AE0714"/>
    <w:rsid w:val="00AE0B35"/>
    <w:rsid w:val="00AE39B0"/>
    <w:rsid w:val="00AF0281"/>
    <w:rsid w:val="00AF2AE6"/>
    <w:rsid w:val="00AF4E72"/>
    <w:rsid w:val="00B062EC"/>
    <w:rsid w:val="00B077B4"/>
    <w:rsid w:val="00B12C24"/>
    <w:rsid w:val="00B25EBF"/>
    <w:rsid w:val="00B27C59"/>
    <w:rsid w:val="00B4084C"/>
    <w:rsid w:val="00B414C0"/>
    <w:rsid w:val="00B43217"/>
    <w:rsid w:val="00B4324C"/>
    <w:rsid w:val="00B56C28"/>
    <w:rsid w:val="00B57025"/>
    <w:rsid w:val="00B57652"/>
    <w:rsid w:val="00B679F9"/>
    <w:rsid w:val="00B71105"/>
    <w:rsid w:val="00B74420"/>
    <w:rsid w:val="00B771DA"/>
    <w:rsid w:val="00B870F5"/>
    <w:rsid w:val="00B87304"/>
    <w:rsid w:val="00BA6B15"/>
    <w:rsid w:val="00BB189E"/>
    <w:rsid w:val="00BB5B19"/>
    <w:rsid w:val="00BB7F9D"/>
    <w:rsid w:val="00BC0495"/>
    <w:rsid w:val="00BC55FE"/>
    <w:rsid w:val="00BD351D"/>
    <w:rsid w:val="00BD7078"/>
    <w:rsid w:val="00BD7C88"/>
    <w:rsid w:val="00BE32F7"/>
    <w:rsid w:val="00BF1EA7"/>
    <w:rsid w:val="00BF7F3A"/>
    <w:rsid w:val="00C01F2E"/>
    <w:rsid w:val="00C053C6"/>
    <w:rsid w:val="00C07638"/>
    <w:rsid w:val="00C13593"/>
    <w:rsid w:val="00C14B95"/>
    <w:rsid w:val="00C1508A"/>
    <w:rsid w:val="00C15202"/>
    <w:rsid w:val="00C15DDD"/>
    <w:rsid w:val="00C22B96"/>
    <w:rsid w:val="00C25139"/>
    <w:rsid w:val="00C35057"/>
    <w:rsid w:val="00C35C05"/>
    <w:rsid w:val="00C36276"/>
    <w:rsid w:val="00C36448"/>
    <w:rsid w:val="00C36A62"/>
    <w:rsid w:val="00C404E0"/>
    <w:rsid w:val="00C50066"/>
    <w:rsid w:val="00C52797"/>
    <w:rsid w:val="00C5323B"/>
    <w:rsid w:val="00C56251"/>
    <w:rsid w:val="00C6776F"/>
    <w:rsid w:val="00C71F54"/>
    <w:rsid w:val="00C86DF8"/>
    <w:rsid w:val="00C96A2F"/>
    <w:rsid w:val="00CA7A8F"/>
    <w:rsid w:val="00CB3C15"/>
    <w:rsid w:val="00CB6CC0"/>
    <w:rsid w:val="00CB7FD4"/>
    <w:rsid w:val="00CC097F"/>
    <w:rsid w:val="00CC486F"/>
    <w:rsid w:val="00CC75CB"/>
    <w:rsid w:val="00CD2038"/>
    <w:rsid w:val="00CD5592"/>
    <w:rsid w:val="00CE15A3"/>
    <w:rsid w:val="00CE167F"/>
    <w:rsid w:val="00CE41AC"/>
    <w:rsid w:val="00CE7F90"/>
    <w:rsid w:val="00CF1FE1"/>
    <w:rsid w:val="00CF3C27"/>
    <w:rsid w:val="00CF5763"/>
    <w:rsid w:val="00D01DF6"/>
    <w:rsid w:val="00D02E63"/>
    <w:rsid w:val="00D03AFD"/>
    <w:rsid w:val="00D05D6B"/>
    <w:rsid w:val="00D063DF"/>
    <w:rsid w:val="00D13E12"/>
    <w:rsid w:val="00D14AEB"/>
    <w:rsid w:val="00D17ED0"/>
    <w:rsid w:val="00D22A5D"/>
    <w:rsid w:val="00D23719"/>
    <w:rsid w:val="00D3108D"/>
    <w:rsid w:val="00D377D6"/>
    <w:rsid w:val="00D40ABC"/>
    <w:rsid w:val="00D436F5"/>
    <w:rsid w:val="00D4461B"/>
    <w:rsid w:val="00D44681"/>
    <w:rsid w:val="00D44B06"/>
    <w:rsid w:val="00D47232"/>
    <w:rsid w:val="00D50506"/>
    <w:rsid w:val="00D52847"/>
    <w:rsid w:val="00D529C1"/>
    <w:rsid w:val="00D66188"/>
    <w:rsid w:val="00D72E30"/>
    <w:rsid w:val="00D84B90"/>
    <w:rsid w:val="00D854BA"/>
    <w:rsid w:val="00D8661E"/>
    <w:rsid w:val="00D919E1"/>
    <w:rsid w:val="00D92803"/>
    <w:rsid w:val="00D943C1"/>
    <w:rsid w:val="00D97EE4"/>
    <w:rsid w:val="00DA1620"/>
    <w:rsid w:val="00DA16D4"/>
    <w:rsid w:val="00DB3BEC"/>
    <w:rsid w:val="00DB5E7D"/>
    <w:rsid w:val="00DB66E5"/>
    <w:rsid w:val="00DC2083"/>
    <w:rsid w:val="00DC6A40"/>
    <w:rsid w:val="00DD3DA5"/>
    <w:rsid w:val="00DD72C8"/>
    <w:rsid w:val="00DD76F4"/>
    <w:rsid w:val="00DE0768"/>
    <w:rsid w:val="00DE5EEF"/>
    <w:rsid w:val="00DF0A57"/>
    <w:rsid w:val="00DF38A7"/>
    <w:rsid w:val="00DF4B1F"/>
    <w:rsid w:val="00DF5292"/>
    <w:rsid w:val="00DF663A"/>
    <w:rsid w:val="00E07ABC"/>
    <w:rsid w:val="00E1065E"/>
    <w:rsid w:val="00E22154"/>
    <w:rsid w:val="00E22649"/>
    <w:rsid w:val="00E22AA2"/>
    <w:rsid w:val="00E328DC"/>
    <w:rsid w:val="00E32AFA"/>
    <w:rsid w:val="00E3737B"/>
    <w:rsid w:val="00E43C28"/>
    <w:rsid w:val="00E444AA"/>
    <w:rsid w:val="00E447A5"/>
    <w:rsid w:val="00E47495"/>
    <w:rsid w:val="00E512BD"/>
    <w:rsid w:val="00E63EB4"/>
    <w:rsid w:val="00E658B4"/>
    <w:rsid w:val="00E669EE"/>
    <w:rsid w:val="00E73AD4"/>
    <w:rsid w:val="00E74CA0"/>
    <w:rsid w:val="00E813D1"/>
    <w:rsid w:val="00E82353"/>
    <w:rsid w:val="00E929D3"/>
    <w:rsid w:val="00E92A77"/>
    <w:rsid w:val="00E93A7A"/>
    <w:rsid w:val="00E9508B"/>
    <w:rsid w:val="00EA31AF"/>
    <w:rsid w:val="00EA4AC0"/>
    <w:rsid w:val="00EB4409"/>
    <w:rsid w:val="00EB4921"/>
    <w:rsid w:val="00EB54BE"/>
    <w:rsid w:val="00EC0E4E"/>
    <w:rsid w:val="00EC4AFD"/>
    <w:rsid w:val="00EC6D38"/>
    <w:rsid w:val="00EC7C27"/>
    <w:rsid w:val="00ED1F08"/>
    <w:rsid w:val="00ED5703"/>
    <w:rsid w:val="00ED62AC"/>
    <w:rsid w:val="00EF2135"/>
    <w:rsid w:val="00EF670E"/>
    <w:rsid w:val="00F010C5"/>
    <w:rsid w:val="00F05475"/>
    <w:rsid w:val="00F1617F"/>
    <w:rsid w:val="00F23FBB"/>
    <w:rsid w:val="00F248A1"/>
    <w:rsid w:val="00F32E38"/>
    <w:rsid w:val="00F367F9"/>
    <w:rsid w:val="00F41FE0"/>
    <w:rsid w:val="00F44144"/>
    <w:rsid w:val="00F44417"/>
    <w:rsid w:val="00F5084E"/>
    <w:rsid w:val="00F63EFC"/>
    <w:rsid w:val="00F6711C"/>
    <w:rsid w:val="00F709C4"/>
    <w:rsid w:val="00F70D11"/>
    <w:rsid w:val="00F71714"/>
    <w:rsid w:val="00F7425D"/>
    <w:rsid w:val="00F76FE1"/>
    <w:rsid w:val="00F84375"/>
    <w:rsid w:val="00F90202"/>
    <w:rsid w:val="00F917BC"/>
    <w:rsid w:val="00F93975"/>
    <w:rsid w:val="00F9720E"/>
    <w:rsid w:val="00FA16F3"/>
    <w:rsid w:val="00FB4617"/>
    <w:rsid w:val="00FC0736"/>
    <w:rsid w:val="00FC29C8"/>
    <w:rsid w:val="00FC29EC"/>
    <w:rsid w:val="00FC57E8"/>
    <w:rsid w:val="00FC5CF0"/>
    <w:rsid w:val="00FD083C"/>
    <w:rsid w:val="00FD5A29"/>
    <w:rsid w:val="00FD6949"/>
    <w:rsid w:val="00FE080C"/>
    <w:rsid w:val="00FE13A4"/>
    <w:rsid w:val="00FE1E3C"/>
    <w:rsid w:val="00FE3076"/>
    <w:rsid w:val="00FF0650"/>
    <w:rsid w:val="00FF4060"/>
    <w:rsid w:val="00FF4B37"/>
    <w:rsid w:val="00FF67E6"/>
    <w:rsid w:val="00FF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89BF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55D"/>
    <w:pPr>
      <w:spacing w:before="120" w:after="12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qFormat/>
    <w:rsid w:val="00650CC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72794"/>
    <w:pPr>
      <w:keepNext/>
      <w:keepLines/>
      <w:spacing w:before="320" w:after="240" w:line="240" w:lineRule="auto"/>
      <w:outlineLvl w:val="1"/>
    </w:pPr>
    <w:rPr>
      <w:rFonts w:eastAsiaTheme="majorEastAsia" w:cstheme="majorBidi"/>
      <w:b/>
      <w:bCs/>
      <w:sz w:val="30"/>
      <w:szCs w:val="26"/>
    </w:rPr>
  </w:style>
  <w:style w:type="paragraph" w:styleId="Heading3">
    <w:name w:val="heading 3"/>
    <w:basedOn w:val="Heading2"/>
    <w:next w:val="Heading2"/>
    <w:link w:val="Heading3Char"/>
    <w:unhideWhenUsed/>
    <w:qFormat/>
    <w:rsid w:val="00586622"/>
    <w:pPr>
      <w:numPr>
        <w:ilvl w:val="1"/>
      </w:numPr>
      <w:spacing w:before="240"/>
      <w:outlineLvl w:val="2"/>
    </w:pPr>
    <w:rPr>
      <w:bCs w:val="0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555D"/>
    <w:pPr>
      <w:keepNext/>
      <w:keepLines/>
      <w:outlineLvl w:val="3"/>
    </w:pPr>
    <w:rPr>
      <w:rFonts w:eastAsiaTheme="majorEastAsia" w:cstheme="majorBidi"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2B6226"/>
    <w:pPr>
      <w:keepNext/>
      <w:keepLines/>
      <w:numPr>
        <w:ilvl w:val="3"/>
        <w:numId w:val="1"/>
      </w:numPr>
      <w:spacing w:before="200" w:after="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B6226"/>
    <w:pPr>
      <w:keepNext/>
      <w:keepLines/>
      <w:spacing w:before="200" w:after="0"/>
      <w:ind w:left="2268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0CC8"/>
    <w:rPr>
      <w:rFonts w:ascii="Arial" w:eastAsiaTheme="majorEastAsia" w:hAnsi="Arial" w:cstheme="majorBidi"/>
      <w:b/>
      <w:bCs/>
      <w:sz w:val="30"/>
      <w:szCs w:val="28"/>
    </w:rPr>
  </w:style>
  <w:style w:type="character" w:customStyle="1" w:styleId="Heading2Char">
    <w:name w:val="Heading 2 Char"/>
    <w:basedOn w:val="DefaultParagraphFont"/>
    <w:link w:val="Heading2"/>
    <w:rsid w:val="00572794"/>
    <w:rPr>
      <w:rFonts w:ascii="Arial" w:eastAsiaTheme="majorEastAsia" w:hAnsi="Arial" w:cstheme="majorBidi"/>
      <w:b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rsid w:val="00586622"/>
    <w:rPr>
      <w:rFonts w:ascii="Arial" w:eastAsiaTheme="majorEastAsia" w:hAnsi="Arial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8555D"/>
    <w:rPr>
      <w:rFonts w:ascii="Arial" w:eastAsiaTheme="majorEastAsia" w:hAnsi="Arial" w:cstheme="majorBidi"/>
      <w:bCs/>
      <w:iCs/>
      <w:u w:val="single"/>
    </w:rPr>
  </w:style>
  <w:style w:type="character" w:customStyle="1" w:styleId="Heading5Char">
    <w:name w:val="Heading 5 Char"/>
    <w:basedOn w:val="DefaultParagraphFont"/>
    <w:link w:val="Heading5"/>
    <w:uiPriority w:val="2"/>
    <w:rsid w:val="002B6226"/>
    <w:rPr>
      <w:rFonts w:ascii="Arial" w:eastAsiaTheme="majorEastAsia" w:hAnsi="Arial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2B622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E3FCF"/>
    <w:pPr>
      <w:spacing w:after="200" w:line="240" w:lineRule="auto"/>
    </w:pPr>
    <w:rPr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E3FCF"/>
    <w:rPr>
      <w:rFonts w:ascii="Arial" w:hAnsi="Arial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B6226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B6226"/>
    <w:rPr>
      <w:rFonts w:ascii="Arial" w:eastAsiaTheme="majorEastAsia" w:hAnsi="Arial" w:cstheme="majorBidi"/>
      <w:b/>
      <w:spacing w:val="5"/>
      <w:kern w:val="28"/>
      <w:sz w:val="3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226"/>
    <w:pPr>
      <w:numPr>
        <w:ilvl w:val="1"/>
      </w:numPr>
      <w:spacing w:after="200" w:line="276" w:lineRule="auto"/>
    </w:pPr>
    <w:rPr>
      <w:rFonts w:eastAsiaTheme="majorEastAsia" w:cstheme="majorBidi"/>
      <w:b/>
      <w:iC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B6226"/>
    <w:rPr>
      <w:rFonts w:ascii="Arial" w:eastAsiaTheme="majorEastAsia" w:hAnsi="Arial" w:cstheme="majorBidi"/>
      <w:b/>
      <w:iCs/>
      <w:spacing w:val="15"/>
      <w:sz w:val="20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B622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B6226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character" w:styleId="Emphasis">
    <w:name w:val="Emphasis"/>
    <w:basedOn w:val="DefaultParagraphFont"/>
    <w:uiPriority w:val="20"/>
    <w:qFormat/>
    <w:rsid w:val="00854675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85467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5467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4675"/>
    <w:pPr>
      <w:tabs>
        <w:tab w:val="center" w:pos="4844"/>
        <w:tab w:val="right" w:pos="9689"/>
      </w:tabs>
      <w:spacing w:after="240" w:line="240" w:lineRule="auto"/>
    </w:pPr>
    <w:rPr>
      <w:b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54675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4675"/>
    <w:pPr>
      <w:tabs>
        <w:tab w:val="center" w:pos="4844"/>
        <w:tab w:val="right" w:pos="9689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54675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85467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5467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4675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5467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67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675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54675"/>
  </w:style>
  <w:style w:type="paragraph" w:styleId="EndnoteText">
    <w:name w:val="endnote text"/>
    <w:basedOn w:val="Normal"/>
    <w:link w:val="EndnoteTextChar"/>
    <w:uiPriority w:val="99"/>
    <w:semiHidden/>
    <w:unhideWhenUsed/>
    <w:rsid w:val="00854675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4675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5467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54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675"/>
    <w:pPr>
      <w:spacing w:after="24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67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675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546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4675"/>
    <w:rPr>
      <w:color w:val="800080" w:themeColor="followedHyperlink"/>
      <w:u w:val="single"/>
    </w:rPr>
  </w:style>
  <w:style w:type="paragraph" w:styleId="NoSpacing">
    <w:name w:val="No Spacing"/>
    <w:uiPriority w:val="1"/>
    <w:unhideWhenUsed/>
    <w:qFormat/>
    <w:rsid w:val="00854675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5467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iCs w:val="0"/>
      <w:spacing w:val="0"/>
      <w:sz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85467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5467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54675"/>
    <w:pPr>
      <w:spacing w:before="200" w:after="160" w:line="240" w:lineRule="auto"/>
      <w:ind w:left="864" w:right="864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54675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85467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5467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54675"/>
    <w:pPr>
      <w:numPr>
        <w:numId w:val="3"/>
      </w:numPr>
    </w:pPr>
  </w:style>
  <w:style w:type="paragraph" w:styleId="Revision">
    <w:name w:val="Revision"/>
    <w:hidden/>
    <w:uiPriority w:val="99"/>
    <w:semiHidden/>
    <w:rsid w:val="00854675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54675"/>
    <w:pPr>
      <w:spacing w:after="0"/>
      <w:jc w:val="center"/>
    </w:pPr>
    <w:rPr>
      <w:rFonts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4675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4675"/>
    <w:pPr>
      <w:spacing w:after="200" w:line="240" w:lineRule="auto"/>
    </w:pPr>
    <w:rPr>
      <w:rFonts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4675"/>
    <w:rPr>
      <w:rFonts w:ascii="Arial" w:hAnsi="Arial" w:cs="Arial"/>
      <w:noProof/>
      <w:sz w:val="20"/>
      <w:lang w:val="en-US"/>
    </w:rPr>
  </w:style>
  <w:style w:type="paragraph" w:customStyle="1" w:styleId="Textbody">
    <w:name w:val="Text body"/>
    <w:basedOn w:val="Normal"/>
    <w:rsid w:val="00854675"/>
    <w:pPr>
      <w:widowControl w:val="0"/>
      <w:tabs>
        <w:tab w:val="left" w:pos="286"/>
      </w:tabs>
      <w:suppressAutoHyphens/>
    </w:pPr>
    <w:rPr>
      <w:rFonts w:ascii="Sylfaen" w:eastAsia="Arial Unicode MS" w:hAnsi="Sylfaen" w:cs="Arial Unicode MS"/>
      <w:szCs w:val="24"/>
      <w:lang w:val="de-CH" w:eastAsia="zh-CN" w:bidi="hi-IN"/>
    </w:rPr>
  </w:style>
  <w:style w:type="character" w:styleId="PlaceholderText">
    <w:name w:val="Placeholder Text"/>
    <w:basedOn w:val="DefaultParagraphFont"/>
    <w:uiPriority w:val="99"/>
    <w:semiHidden/>
    <w:rsid w:val="00854675"/>
    <w:rPr>
      <w:color w:val="808080"/>
    </w:rPr>
  </w:style>
  <w:style w:type="paragraph" w:customStyle="1" w:styleId="Body1">
    <w:name w:val="Body 1"/>
    <w:rsid w:val="00854675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854675"/>
    <w:rPr>
      <w:rFonts w:ascii="Times New Roman" w:hAnsi="Times New Roman"/>
      <w:sz w:val="24"/>
    </w:rPr>
  </w:style>
  <w:style w:type="paragraph" w:customStyle="1" w:styleId="Default">
    <w:name w:val="Default"/>
    <w:rsid w:val="00854675"/>
    <w:pPr>
      <w:autoSpaceDE w:val="0"/>
      <w:autoSpaceDN w:val="0"/>
      <w:adjustRightInd w:val="0"/>
      <w:spacing w:before="200"/>
    </w:pPr>
    <w:rPr>
      <w:rFonts w:ascii="Helvetica" w:eastAsia="Times New Roman" w:hAnsi="Helvetica" w:cs="Helvetica"/>
      <w:color w:val="000000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8546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55D"/>
    <w:pPr>
      <w:spacing w:before="120" w:after="12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qFormat/>
    <w:rsid w:val="00650CC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72794"/>
    <w:pPr>
      <w:keepNext/>
      <w:keepLines/>
      <w:spacing w:before="320" w:after="240" w:line="240" w:lineRule="auto"/>
      <w:outlineLvl w:val="1"/>
    </w:pPr>
    <w:rPr>
      <w:rFonts w:eastAsiaTheme="majorEastAsia" w:cstheme="majorBidi"/>
      <w:b/>
      <w:bCs/>
      <w:sz w:val="30"/>
      <w:szCs w:val="26"/>
    </w:rPr>
  </w:style>
  <w:style w:type="paragraph" w:styleId="Heading3">
    <w:name w:val="heading 3"/>
    <w:basedOn w:val="Heading2"/>
    <w:next w:val="Heading2"/>
    <w:link w:val="Heading3Char"/>
    <w:unhideWhenUsed/>
    <w:qFormat/>
    <w:rsid w:val="00586622"/>
    <w:pPr>
      <w:numPr>
        <w:ilvl w:val="1"/>
      </w:numPr>
      <w:spacing w:before="240"/>
      <w:outlineLvl w:val="2"/>
    </w:pPr>
    <w:rPr>
      <w:bCs w:val="0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555D"/>
    <w:pPr>
      <w:keepNext/>
      <w:keepLines/>
      <w:outlineLvl w:val="3"/>
    </w:pPr>
    <w:rPr>
      <w:rFonts w:eastAsiaTheme="majorEastAsia" w:cstheme="majorBidi"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2B6226"/>
    <w:pPr>
      <w:keepNext/>
      <w:keepLines/>
      <w:numPr>
        <w:ilvl w:val="3"/>
        <w:numId w:val="1"/>
      </w:numPr>
      <w:spacing w:before="200" w:after="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B6226"/>
    <w:pPr>
      <w:keepNext/>
      <w:keepLines/>
      <w:spacing w:before="200" w:after="0"/>
      <w:ind w:left="2268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0CC8"/>
    <w:rPr>
      <w:rFonts w:ascii="Arial" w:eastAsiaTheme="majorEastAsia" w:hAnsi="Arial" w:cstheme="majorBidi"/>
      <w:b/>
      <w:bCs/>
      <w:sz w:val="30"/>
      <w:szCs w:val="28"/>
    </w:rPr>
  </w:style>
  <w:style w:type="character" w:customStyle="1" w:styleId="Heading2Char">
    <w:name w:val="Heading 2 Char"/>
    <w:basedOn w:val="DefaultParagraphFont"/>
    <w:link w:val="Heading2"/>
    <w:rsid w:val="00572794"/>
    <w:rPr>
      <w:rFonts w:ascii="Arial" w:eastAsiaTheme="majorEastAsia" w:hAnsi="Arial" w:cstheme="majorBidi"/>
      <w:b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rsid w:val="00586622"/>
    <w:rPr>
      <w:rFonts w:ascii="Arial" w:eastAsiaTheme="majorEastAsia" w:hAnsi="Arial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8555D"/>
    <w:rPr>
      <w:rFonts w:ascii="Arial" w:eastAsiaTheme="majorEastAsia" w:hAnsi="Arial" w:cstheme="majorBidi"/>
      <w:bCs/>
      <w:iCs/>
      <w:u w:val="single"/>
    </w:rPr>
  </w:style>
  <w:style w:type="character" w:customStyle="1" w:styleId="Heading5Char">
    <w:name w:val="Heading 5 Char"/>
    <w:basedOn w:val="DefaultParagraphFont"/>
    <w:link w:val="Heading5"/>
    <w:uiPriority w:val="2"/>
    <w:rsid w:val="002B6226"/>
    <w:rPr>
      <w:rFonts w:ascii="Arial" w:eastAsiaTheme="majorEastAsia" w:hAnsi="Arial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2B622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E3FCF"/>
    <w:pPr>
      <w:spacing w:after="200" w:line="240" w:lineRule="auto"/>
    </w:pPr>
    <w:rPr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E3FCF"/>
    <w:rPr>
      <w:rFonts w:ascii="Arial" w:hAnsi="Arial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B6226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B6226"/>
    <w:rPr>
      <w:rFonts w:ascii="Arial" w:eastAsiaTheme="majorEastAsia" w:hAnsi="Arial" w:cstheme="majorBidi"/>
      <w:b/>
      <w:spacing w:val="5"/>
      <w:kern w:val="28"/>
      <w:sz w:val="3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226"/>
    <w:pPr>
      <w:numPr>
        <w:ilvl w:val="1"/>
      </w:numPr>
      <w:spacing w:after="200" w:line="276" w:lineRule="auto"/>
    </w:pPr>
    <w:rPr>
      <w:rFonts w:eastAsiaTheme="majorEastAsia" w:cstheme="majorBidi"/>
      <w:b/>
      <w:iC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B6226"/>
    <w:rPr>
      <w:rFonts w:ascii="Arial" w:eastAsiaTheme="majorEastAsia" w:hAnsi="Arial" w:cstheme="majorBidi"/>
      <w:b/>
      <w:iCs/>
      <w:spacing w:val="15"/>
      <w:sz w:val="20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B622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B6226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character" w:styleId="Emphasis">
    <w:name w:val="Emphasis"/>
    <w:basedOn w:val="DefaultParagraphFont"/>
    <w:uiPriority w:val="20"/>
    <w:qFormat/>
    <w:rsid w:val="00854675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85467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5467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4675"/>
    <w:pPr>
      <w:tabs>
        <w:tab w:val="center" w:pos="4844"/>
        <w:tab w:val="right" w:pos="9689"/>
      </w:tabs>
      <w:spacing w:after="240" w:line="240" w:lineRule="auto"/>
    </w:pPr>
    <w:rPr>
      <w:b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54675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4675"/>
    <w:pPr>
      <w:tabs>
        <w:tab w:val="center" w:pos="4844"/>
        <w:tab w:val="right" w:pos="9689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54675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85467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5467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4675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5467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67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675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54675"/>
  </w:style>
  <w:style w:type="paragraph" w:styleId="EndnoteText">
    <w:name w:val="endnote text"/>
    <w:basedOn w:val="Normal"/>
    <w:link w:val="EndnoteTextChar"/>
    <w:uiPriority w:val="99"/>
    <w:semiHidden/>
    <w:unhideWhenUsed/>
    <w:rsid w:val="00854675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4675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5467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54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675"/>
    <w:pPr>
      <w:spacing w:after="24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67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675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546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4675"/>
    <w:rPr>
      <w:color w:val="800080" w:themeColor="followedHyperlink"/>
      <w:u w:val="single"/>
    </w:rPr>
  </w:style>
  <w:style w:type="paragraph" w:styleId="NoSpacing">
    <w:name w:val="No Spacing"/>
    <w:uiPriority w:val="1"/>
    <w:unhideWhenUsed/>
    <w:qFormat/>
    <w:rsid w:val="00854675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5467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iCs w:val="0"/>
      <w:spacing w:val="0"/>
      <w:sz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85467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5467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54675"/>
    <w:pPr>
      <w:spacing w:before="200" w:after="160" w:line="240" w:lineRule="auto"/>
      <w:ind w:left="864" w:right="864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54675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85467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5467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54675"/>
    <w:pPr>
      <w:numPr>
        <w:numId w:val="3"/>
      </w:numPr>
    </w:pPr>
  </w:style>
  <w:style w:type="paragraph" w:styleId="Revision">
    <w:name w:val="Revision"/>
    <w:hidden/>
    <w:uiPriority w:val="99"/>
    <w:semiHidden/>
    <w:rsid w:val="00854675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54675"/>
    <w:pPr>
      <w:spacing w:after="0"/>
      <w:jc w:val="center"/>
    </w:pPr>
    <w:rPr>
      <w:rFonts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4675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4675"/>
    <w:pPr>
      <w:spacing w:after="200" w:line="240" w:lineRule="auto"/>
    </w:pPr>
    <w:rPr>
      <w:rFonts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4675"/>
    <w:rPr>
      <w:rFonts w:ascii="Arial" w:hAnsi="Arial" w:cs="Arial"/>
      <w:noProof/>
      <w:sz w:val="20"/>
      <w:lang w:val="en-US"/>
    </w:rPr>
  </w:style>
  <w:style w:type="paragraph" w:customStyle="1" w:styleId="Textbody">
    <w:name w:val="Text body"/>
    <w:basedOn w:val="Normal"/>
    <w:rsid w:val="00854675"/>
    <w:pPr>
      <w:widowControl w:val="0"/>
      <w:tabs>
        <w:tab w:val="left" w:pos="286"/>
      </w:tabs>
      <w:suppressAutoHyphens/>
    </w:pPr>
    <w:rPr>
      <w:rFonts w:ascii="Sylfaen" w:eastAsia="Arial Unicode MS" w:hAnsi="Sylfaen" w:cs="Arial Unicode MS"/>
      <w:szCs w:val="24"/>
      <w:lang w:val="de-CH" w:eastAsia="zh-CN" w:bidi="hi-IN"/>
    </w:rPr>
  </w:style>
  <w:style w:type="character" w:styleId="PlaceholderText">
    <w:name w:val="Placeholder Text"/>
    <w:basedOn w:val="DefaultParagraphFont"/>
    <w:uiPriority w:val="99"/>
    <w:semiHidden/>
    <w:rsid w:val="00854675"/>
    <w:rPr>
      <w:color w:val="808080"/>
    </w:rPr>
  </w:style>
  <w:style w:type="paragraph" w:customStyle="1" w:styleId="Body1">
    <w:name w:val="Body 1"/>
    <w:rsid w:val="00854675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854675"/>
    <w:rPr>
      <w:rFonts w:ascii="Times New Roman" w:hAnsi="Times New Roman"/>
      <w:sz w:val="24"/>
    </w:rPr>
  </w:style>
  <w:style w:type="paragraph" w:customStyle="1" w:styleId="Default">
    <w:name w:val="Default"/>
    <w:rsid w:val="00854675"/>
    <w:pPr>
      <w:autoSpaceDE w:val="0"/>
      <w:autoSpaceDN w:val="0"/>
      <w:adjustRightInd w:val="0"/>
      <w:spacing w:before="200"/>
    </w:pPr>
    <w:rPr>
      <w:rFonts w:ascii="Helvetica" w:eastAsia="Times New Roman" w:hAnsi="Helvetica" w:cs="Helvetica"/>
      <w:color w:val="000000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8546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5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5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4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5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E4274D-E2E5-4CDD-9E08-0510DB823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mes, Jack</dc:creator>
  <cp:lastModifiedBy>Grimes, Jack E T</cp:lastModifiedBy>
  <cp:revision>27</cp:revision>
  <cp:lastPrinted>2017-01-10T15:26:00Z</cp:lastPrinted>
  <dcterms:created xsi:type="dcterms:W3CDTF">2017-02-01T15:15:00Z</dcterms:created>
  <dcterms:modified xsi:type="dcterms:W3CDTF">2017-04-25T10:06:00Z</dcterms:modified>
</cp:coreProperties>
</file>